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393" w:rsidRPr="0090416F" w:rsidRDefault="00B35FA7" w:rsidP="00722393">
      <w:pPr>
        <w:pStyle w:val="ListParagraph"/>
        <w:ind w:left="510"/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S1 - </w:t>
      </w:r>
      <w:r w:rsidR="0090416F" w:rsidRPr="0090416F">
        <w:rPr>
          <w:b/>
          <w:sz w:val="28"/>
          <w:szCs w:val="28"/>
          <w:lang w:val="en-GB"/>
        </w:rPr>
        <w:t>Supporting information</w:t>
      </w:r>
    </w:p>
    <w:p w:rsidR="00722393" w:rsidRDefault="00722393" w:rsidP="00722393">
      <w:pPr>
        <w:pStyle w:val="ListParagraph"/>
        <w:ind w:left="510"/>
        <w:jc w:val="center"/>
        <w:rPr>
          <w:b/>
          <w:sz w:val="32"/>
          <w:szCs w:val="32"/>
          <w:lang w:val="en-GB"/>
        </w:rPr>
      </w:pPr>
    </w:p>
    <w:p w:rsidR="00722393" w:rsidRPr="00722393" w:rsidRDefault="00DB4B1B" w:rsidP="0090416F">
      <w:pPr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sk-SK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sk-SK"/>
        </w:rPr>
        <w:t>Table</w:t>
      </w:r>
      <w:r w:rsidR="00497941">
        <w:rPr>
          <w:rFonts w:ascii="Times New Roman" w:eastAsia="Times New Roman" w:hAnsi="Times New Roman" w:cs="Times New Roman"/>
          <w:b/>
          <w:sz w:val="24"/>
          <w:szCs w:val="24"/>
          <w:lang w:val="en-GB" w:eastAsia="sk-SK"/>
        </w:rPr>
        <w:t xml:space="preserve"> A</w:t>
      </w:r>
      <w:r w:rsidR="00722393" w:rsidRPr="00722393">
        <w:rPr>
          <w:rFonts w:ascii="Times New Roman" w:eastAsia="Times New Roman" w:hAnsi="Times New Roman" w:cs="Times New Roman"/>
          <w:b/>
          <w:sz w:val="24"/>
          <w:szCs w:val="24"/>
          <w:lang w:val="en-GB" w:eastAsia="sk-SK"/>
        </w:rPr>
        <w:t>. Bacterial strains</w:t>
      </w:r>
    </w:p>
    <w:tbl>
      <w:tblPr>
        <w:tblW w:w="9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5401"/>
        <w:gridCol w:w="3191"/>
      </w:tblGrid>
      <w:tr w:rsidR="00722393" w:rsidRPr="00722393" w:rsidTr="00AF6AD1">
        <w:trPr>
          <w:trHeight w:val="288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k-SK"/>
              </w:rPr>
              <w:t>Strain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k-SK"/>
              </w:rPr>
              <w:t>Genotype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k-SK"/>
              </w:rPr>
              <w:t>Source/reference</w:t>
            </w: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B. subtilis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PY79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Prototrophic derivative of </w:t>
            </w:r>
            <w:r w:rsidRPr="0072239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B. subtilis 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8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475252" w:rsidRDefault="00476AA0" w:rsidP="00301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sk-SK"/>
              </w:rPr>
            </w:pPr>
            <w:r w:rsidRPr="00475252">
              <w:rPr>
                <w:vertAlign w:val="superscript"/>
                <w:lang w:val="en-GB"/>
              </w:rPr>
              <w:t>*</w:t>
            </w: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MO1099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amy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::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erm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301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35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IB827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amy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::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spoIIQ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-gfp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 xml:space="preserve">P.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Eichenberger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 xml:space="preserve"> </w:t>
            </w: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IB1563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amy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::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spoIIQ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-gfp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rodZ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::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MrodZ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PY180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k-SK"/>
              </w:rPr>
              <w:t>spoII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::Tn</w:t>
            </w:r>
            <w:r w:rsidRPr="0072239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k-SK"/>
              </w:rPr>
              <w:t>917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Ω</w:t>
            </w:r>
            <w:r w:rsidRPr="0072239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k-SK"/>
              </w:rPr>
              <w:t>HU7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44526F" w:rsidP="00301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14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IB1457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PY79</w:t>
            </w:r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>rodZ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>::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 xml:space="preserve"> 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UKrodZ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91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301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18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IB1458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Y79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rodZ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::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MrodZ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301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18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IB1459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 xml:space="preserve">MO1099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amy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::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xyl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-mgfprodZ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spc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301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18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IB1565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k-SK"/>
              </w:rPr>
              <w:t>spoII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::Tn</w:t>
            </w:r>
            <w:r w:rsidRPr="0072239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k-SK"/>
              </w:rPr>
              <w:t>917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Ω</w:t>
            </w:r>
            <w:r w:rsidRPr="0072239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k-SK"/>
              </w:rPr>
              <w:t>HU7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amy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::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xyl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-mgfprodZ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spc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PY507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k-SK"/>
              </w:rPr>
              <w:t>spoIIE64 trpC2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301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44</w:t>
            </w:r>
            <w:r w:rsidR="0044526F"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IB1566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sk-SK"/>
              </w:rPr>
              <w:t>spoIIE64 trpC2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amy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::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xyl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-mgfprodZ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spc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IB1537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spoII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spoIIE-ypet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IB1538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spoIIE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-spoIIEypet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cat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lacA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::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xyl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-cfp-rodZ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erm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 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IB1567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spoIIE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-spoIIEypet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>rodZ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>::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 xml:space="preserve"> 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UKrodZ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91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IB1568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spoIIE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-spoIIEypet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rodZ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::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MrodZ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165016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016" w:rsidRPr="00722393" w:rsidRDefault="00165016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IB1598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016" w:rsidRPr="00165016" w:rsidRDefault="00165016" w:rsidP="001650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 xml:space="preserve">PY79 </w:t>
            </w:r>
            <w:r w:rsidRPr="0016501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SPβ::</w:t>
            </w:r>
            <w:proofErr w:type="spellStart"/>
            <w:r w:rsidRPr="0016501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16501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spoIIE</w:t>
            </w:r>
            <w:r w:rsidRPr="0016501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-lacZ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016" w:rsidRPr="00722393" w:rsidRDefault="00165016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165016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016" w:rsidRPr="00722393" w:rsidRDefault="00165016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IB1599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016" w:rsidRPr="00722393" w:rsidRDefault="00165016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 xml:space="preserve">PY79 </w:t>
            </w:r>
            <w:r w:rsidRPr="0016501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SPβ::</w:t>
            </w:r>
            <w:proofErr w:type="spellStart"/>
            <w:r w:rsidRPr="0016501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16501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spoIIE</w:t>
            </w:r>
            <w:r w:rsidRPr="0016501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-lacZ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spo0A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kan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016" w:rsidRPr="00722393" w:rsidRDefault="00165016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165016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016" w:rsidRPr="00722393" w:rsidRDefault="00165016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IB1600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016" w:rsidRPr="00722393" w:rsidRDefault="00165016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 xml:space="preserve">PY79 </w:t>
            </w:r>
            <w:r w:rsidRPr="0016501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SPβ::</w:t>
            </w:r>
            <w:proofErr w:type="spellStart"/>
            <w:r w:rsidRPr="0016501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165016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spoIIE</w:t>
            </w:r>
            <w:r w:rsidRPr="0016501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-lacZ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rodZ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::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MrodZ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5016" w:rsidRPr="00722393" w:rsidRDefault="00165016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NB1418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lacA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::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cfp-rodZ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erm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NB1641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lacA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::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cfp-rodZ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erm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amy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::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spoIIE-3xflag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spc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spoII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::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kan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>E.coli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MM294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F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GB" w:eastAsia="sk-SK"/>
              </w:rPr>
              <w:t>−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endA-1 hsdR-1, (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rk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GB" w:eastAsia="sk-SK"/>
              </w:rPr>
              <w:t>−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,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mk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) supE44 thi-1 recA1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475252" w:rsidRDefault="00476AA0" w:rsidP="00301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sk-SK"/>
              </w:rPr>
            </w:pPr>
            <w:r w:rsidRPr="00475252">
              <w:rPr>
                <w:vertAlign w:val="superscript"/>
                <w:lang w:val="en-GB"/>
              </w:rPr>
              <w:t>**</w:t>
            </w:r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DH5</w:t>
            </w: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sym w:font="Symbol" w:char="F061"/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F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GB" w:eastAsia="sk-SK"/>
              </w:rPr>
              <w:t>−</w:t>
            </w:r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 xml:space="preserve"> Φ80</w:t>
            </w:r>
            <w:r w:rsidRPr="007223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>ZΔM15 Δ(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>ZYA-</w:t>
            </w:r>
            <w:r w:rsidRPr="007223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sk-SK"/>
              </w:rPr>
              <w:t>arg</w:t>
            </w:r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>F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 xml:space="preserve">) U169 </w:t>
            </w:r>
            <w:r w:rsidRPr="007223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sk-SK"/>
              </w:rPr>
              <w:t>rec</w:t>
            </w:r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>A1</w:t>
            </w:r>
            <w:r w:rsidRPr="007223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sk-SK"/>
              </w:rPr>
              <w:t xml:space="preserve"> end</w:t>
            </w:r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 xml:space="preserve">A1 </w:t>
            </w:r>
            <w:r w:rsidRPr="007223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sk-SK"/>
              </w:rPr>
              <w:t>hsd</w:t>
            </w:r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>R17 (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>rK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GB" w:eastAsia="sk-SK"/>
              </w:rPr>
              <w:t>–</w:t>
            </w:r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 xml:space="preserve">,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>mK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GB" w:eastAsia="sk-SK"/>
              </w:rPr>
              <w:t>+</w:t>
            </w:r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>)</w:t>
            </w:r>
            <w:r w:rsidRPr="007223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sk-SK"/>
              </w:rPr>
              <w:t>pho</w:t>
            </w:r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>A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 xml:space="preserve"> </w:t>
            </w:r>
            <w:r w:rsidRPr="007223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sk-SK"/>
              </w:rPr>
              <w:t>sup</w:t>
            </w:r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>E44 λ–</w:t>
            </w:r>
            <w:r w:rsidRPr="007223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sk-SK"/>
              </w:rPr>
              <w:t xml:space="preserve"> thi</w:t>
            </w:r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 xml:space="preserve">-1 </w:t>
            </w:r>
            <w:r w:rsidRPr="007223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sk-SK"/>
              </w:rPr>
              <w:t>gyr</w:t>
            </w:r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 xml:space="preserve">A96 </w:t>
            </w:r>
            <w:r w:rsidRPr="007223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sk-SK"/>
              </w:rPr>
              <w:t>rel</w:t>
            </w:r>
            <w:r w:rsidRPr="007223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  <w:t>A1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Invitrogen</w:t>
            </w:r>
          </w:p>
        </w:tc>
      </w:tr>
      <w:tr w:rsidR="00722393" w:rsidRPr="00722393" w:rsidTr="00B77A5A">
        <w:trPr>
          <w:trHeight w:val="51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BL21(DE3)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sk-SK"/>
              </w:rPr>
              <w:t>hsdS gal (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sym w:font="Symbol" w:char="F06C"/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 w:eastAsia="sk-SK"/>
              </w:rPr>
              <w:t>cts857 indt Sam7 nin5 lacUV5-T7gene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Novagen</w:t>
            </w:r>
            <w:proofErr w:type="spellEnd"/>
          </w:p>
        </w:tc>
      </w:tr>
      <w:tr w:rsidR="00722393" w:rsidRPr="00722393" w:rsidTr="00AF6AD1">
        <w:trPr>
          <w:trHeight w:val="304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BTH101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F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GB" w:eastAsia="sk-SK"/>
              </w:rPr>
              <w:t>-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cya-99 araD139 galE15 galK16 rpsL1(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Str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GB" w:eastAsia="sk-SK"/>
              </w:rPr>
              <w:t>r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)hsdR2 mcrA1 mcrB1 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301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36</w:t>
            </w:r>
            <w:r>
              <w:rPr>
                <w:lang w:val="en-GB"/>
              </w:rPr>
              <w:t>]</w:t>
            </w:r>
          </w:p>
        </w:tc>
      </w:tr>
    </w:tbl>
    <w:p w:rsidR="00722393" w:rsidRDefault="00722393"/>
    <w:p w:rsidR="00722393" w:rsidRPr="00722393" w:rsidRDefault="00DB4B1B" w:rsidP="00D27052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Table</w:t>
      </w:r>
      <w:r w:rsidR="00497941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B</w:t>
      </w:r>
      <w:r w:rsidR="00722393" w:rsidRPr="00722393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. Plasmids</w:t>
      </w:r>
    </w:p>
    <w:tbl>
      <w:tblPr>
        <w:tblW w:w="9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4681"/>
        <w:gridCol w:w="3191"/>
      </w:tblGrid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k-SK"/>
              </w:rPr>
              <w:t>Plasmid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sk-SK"/>
              </w:rPr>
              <w:t>Description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sk-SK"/>
              </w:rPr>
              <w:t>Reference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SGrodZ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bla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amy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spc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xyl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-mgfprodZ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amyE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301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18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AX01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PT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PT" w:eastAsia="sk-SK"/>
              </w:rPr>
              <w:t>bla lacA erm 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pt-PT" w:eastAsia="sk-SK"/>
              </w:rPr>
              <w:t>xyl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PT" w:eastAsia="sk-SK"/>
              </w:rPr>
              <w:t xml:space="preserve"> lacA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301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34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AXrodZ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PT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PT" w:eastAsia="sk-SK"/>
              </w:rPr>
              <w:t>bla lacA erm 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pt-PT" w:eastAsia="sk-SK"/>
              </w:rPr>
              <w:t>xyl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PT" w:eastAsia="sk-SK"/>
              </w:rPr>
              <w:t>-cfprodZ lacA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SG1151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cla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cat gfpmut1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301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33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SG1151IIE-Ypet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</w:pPr>
            <w:proofErr w:type="spellStart"/>
            <w:proofErr w:type="gram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bla</w:t>
            </w:r>
            <w:proofErr w:type="spellEnd"/>
            <w:proofErr w:type="gram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cat 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fr-FR" w:eastAsia="sk-SK"/>
              </w:rPr>
              <w:t>IIE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-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spoII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(724-827aa)-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ypet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lastRenderedPageBreak/>
              <w:t>pDG1728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bla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amy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spc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amyE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301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35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DGIIE-3xFlag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bla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amy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spc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IIE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-spoIIE-3XFLAG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amyE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ETDuet-1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 xml:space="preserve">expression vector used for proteins co-expression,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bla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lacI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T7 promoter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Novagen</w:t>
            </w:r>
            <w:proofErr w:type="spellEnd"/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RSFDuet-1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 xml:space="preserve">expression vector used for proteins co-expression,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bla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lacI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T7 promoter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Novagen</w:t>
            </w:r>
            <w:proofErr w:type="spellEnd"/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ETrodZ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bla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lacI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T7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cytrodZ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301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18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ETspoII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-S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bla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lacI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T7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cytspoIIE-S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1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ETrodZspoII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-S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bla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lacI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T7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cytrodZcytspoIIE-S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1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ETspoIIE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bla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lacI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 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T7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cytspoIIE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KT25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enable fusion to C-terminal end of T25 fragment of adenylate cyclase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301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36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KNT25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enable fusion to N-terminal end of T25 fragment of adenylate cyclase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301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36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UT18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enable fusion to N-terminal end of T18  fragment of adenylate cyclase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301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36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UTC18</w:t>
            </w:r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enable fusion to C-terminal end of T18 fragment of adenylate cyclase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301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36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KTrodZ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-T25-rodZ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kan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301D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18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KNTrodZ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-rodZ-T25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kan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B7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18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UTrodZ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-rodZ-T18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bl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B7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18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UTCrodZ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-T18-rodZ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bl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B7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18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KTcytrodZ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-T25-cytrodZ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kan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B7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18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KNTcytrodZ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-cytrodZ-T25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kan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B7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18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UTcytrodZ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-cytrodZ-T18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bl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B7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18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UTCcytrodZ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-T18-cytrodZ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bl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B77A5A" w:rsidP="00B77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96525E">
              <w:rPr>
                <w:lang w:val="en-GB"/>
              </w:rPr>
              <w:t>[</w:t>
            </w:r>
            <w:r w:rsidR="00301D30">
              <w:rPr>
                <w:lang w:val="en-GB"/>
              </w:rPr>
              <w:t>18</w:t>
            </w:r>
            <w:r>
              <w:rPr>
                <w:lang w:val="en-GB"/>
              </w:rPr>
              <w:t>]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KTIIE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-T25-spoIIE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bl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KNTIIE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-spoIIE-T25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bl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UTIIE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-spoIIE-T18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bl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UTCIIE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en-GB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 xml:space="preserve">-T18-spoIIE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sk-SK"/>
              </w:rPr>
              <w:t>bl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KTnIIE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fr-FR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-T25-spoIIE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domain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I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bl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KNTnIIE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fr-FR" w:eastAsia="sk-SK"/>
              </w:rPr>
              <w:t>lac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-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spoII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domain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I-T25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bl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UTCnIIE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fr-FR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-T18-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spoII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domain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I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bl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UTnIIE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fr-FR" w:eastAsia="sk-SK"/>
              </w:rPr>
              <w:t>lac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-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spoII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domain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I-T18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bl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KTnctIIE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fr-FR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-T25-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spoII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domain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</w:t>
            </w:r>
            <w:proofErr w:type="gram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I,II</w:t>
            </w:r>
            <w:proofErr w:type="gram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bl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KNTnctIIE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fr-FR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-spoII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domain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</w:t>
            </w:r>
            <w:proofErr w:type="gram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I,II</w:t>
            </w:r>
            <w:proofErr w:type="gram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-T25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bl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UTCnctIIE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fr-FR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-T18-spoIIE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domain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</w:t>
            </w:r>
            <w:proofErr w:type="gram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I,II</w:t>
            </w:r>
            <w:proofErr w:type="gram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bl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UTnctIIE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fr-FR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-spoII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domain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</w:t>
            </w:r>
            <w:proofErr w:type="gram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I,II</w:t>
            </w:r>
            <w:proofErr w:type="gram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T18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bl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KTctIIE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fr-FR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-T25-spoIIE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domain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II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bl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KNTctIIE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fr-FR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-spoII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domain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II-T25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bl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UTCctIIE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</w:pP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fr-FR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-T18-spoIIE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domain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II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bl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this work</w:t>
            </w:r>
          </w:p>
        </w:tc>
      </w:tr>
      <w:tr w:rsidR="00722393" w:rsidRPr="00722393" w:rsidTr="00AF6AD1">
        <w:trPr>
          <w:trHeight w:val="30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pUTctIIE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P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  <w:lang w:val="fr-FR" w:eastAsia="sk-SK"/>
              </w:rPr>
              <w:t>lac</w:t>
            </w:r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-spoIIE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domain</w:t>
            </w:r>
            <w:proofErr w:type="spellEnd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 xml:space="preserve"> II-T18 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sk-SK"/>
              </w:rPr>
              <w:t>bla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k-SK"/>
              </w:rPr>
              <w:t>this work</w:t>
            </w:r>
          </w:p>
        </w:tc>
      </w:tr>
    </w:tbl>
    <w:p w:rsidR="00722393" w:rsidRDefault="00722393"/>
    <w:p w:rsidR="00722393" w:rsidRDefault="00722393">
      <w:bookmarkStart w:id="0" w:name="_GoBack"/>
      <w:bookmarkEnd w:id="0"/>
      <w:r>
        <w:br w:type="page"/>
      </w:r>
    </w:p>
    <w:p w:rsidR="00722393" w:rsidRPr="00722393" w:rsidRDefault="00DB4B1B" w:rsidP="0072239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sk-SK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lastRenderedPageBreak/>
        <w:t>Table</w:t>
      </w:r>
      <w:r w:rsidR="00497941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C</w:t>
      </w:r>
      <w:r w:rsidR="00722393" w:rsidRPr="00722393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. </w:t>
      </w:r>
      <w:r w:rsidR="00722393" w:rsidRPr="00722393">
        <w:rPr>
          <w:rFonts w:ascii="Times New Roman" w:eastAsia="Times New Roman" w:hAnsi="Times New Roman" w:cs="Times New Roman"/>
          <w:b/>
          <w:sz w:val="24"/>
          <w:szCs w:val="24"/>
          <w:lang w:val="en-GB" w:eastAsia="sk-SK"/>
        </w:rPr>
        <w:t>Oligonucleotid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7919"/>
      </w:tblGrid>
      <w:tr w:rsidR="00722393" w:rsidRPr="00722393" w:rsidTr="00AF6AD1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72239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Primer</w:t>
            </w:r>
          </w:p>
        </w:tc>
        <w:tc>
          <w:tcPr>
            <w:tcW w:w="7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2239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Sequence 5′- 3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′</w:t>
            </w:r>
          </w:p>
        </w:tc>
      </w:tr>
      <w:tr w:rsidR="00722393" w:rsidRPr="00722393" w:rsidTr="00AF6AD1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cytspoIIESX</w:t>
            </w:r>
            <w:proofErr w:type="spellEnd"/>
          </w:p>
        </w:tc>
        <w:tc>
          <w:tcPr>
            <w:tcW w:w="7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GATGATGAT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sk-SK"/>
              </w:rPr>
              <w:t>CTCGAG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ATGATTCCGGGAACTGTC</w:t>
            </w:r>
          </w:p>
        </w:tc>
      </w:tr>
      <w:tr w:rsidR="00722393" w:rsidRPr="00722393" w:rsidTr="00AF6AD1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cytspoIIEEX</w:t>
            </w:r>
            <w:proofErr w:type="spellEnd"/>
          </w:p>
        </w:tc>
        <w:tc>
          <w:tcPr>
            <w:tcW w:w="7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GATGATGAT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sk-SK"/>
              </w:rPr>
              <w:t>CTCGAG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TGAAATTTCTTGTTTGTTTTGA</w:t>
            </w:r>
          </w:p>
        </w:tc>
      </w:tr>
      <w:tr w:rsidR="00722393" w:rsidRPr="00722393" w:rsidTr="00AF6AD1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cytspoIIESB</w:t>
            </w:r>
            <w:proofErr w:type="spellEnd"/>
          </w:p>
        </w:tc>
        <w:tc>
          <w:tcPr>
            <w:tcW w:w="7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GATGATGAT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sk-SK"/>
              </w:rPr>
              <w:t>GGATCC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GATGATTCCGGGAACTGTC</w:t>
            </w:r>
          </w:p>
        </w:tc>
      </w:tr>
      <w:tr w:rsidR="00722393" w:rsidRPr="00722393" w:rsidTr="00AF6AD1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cytspoIIEEB</w:t>
            </w:r>
            <w:proofErr w:type="spellEnd"/>
          </w:p>
        </w:tc>
        <w:tc>
          <w:tcPr>
            <w:tcW w:w="7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ATGATGAT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en-GB"/>
              </w:rPr>
              <w:t>GGATCC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GTTATGAAATTTCTTGTTTGTTTTGA</w:t>
            </w:r>
          </w:p>
        </w:tc>
      </w:tr>
      <w:tr w:rsidR="00722393" w:rsidRPr="00722393" w:rsidTr="00AF6AD1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spoIIEXba</w:t>
            </w:r>
            <w:proofErr w:type="spellEnd"/>
          </w:p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forw2</w:t>
            </w:r>
          </w:p>
        </w:tc>
        <w:tc>
          <w:tcPr>
            <w:tcW w:w="7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GATGATGAT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sk-SK"/>
              </w:rPr>
              <w:t>TCTAGA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CATGGAAAAAGCAGAAAGAAGAGTGAAC</w:t>
            </w:r>
          </w:p>
        </w:tc>
      </w:tr>
      <w:tr w:rsidR="00722393" w:rsidRPr="00722393" w:rsidTr="00AF6AD1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spoIIEKpn</w:t>
            </w:r>
            <w:proofErr w:type="spellEnd"/>
          </w:p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Rev</w:t>
            </w:r>
          </w:p>
        </w:tc>
        <w:tc>
          <w:tcPr>
            <w:tcW w:w="7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GATGATGAT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sk-SK"/>
              </w:rPr>
              <w:t>GGTACC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GATGAAATTTCTTGTTTGTTTTGAAAGATTGCCGGAAC</w:t>
            </w:r>
          </w:p>
        </w:tc>
      </w:tr>
      <w:tr w:rsidR="00722393" w:rsidRPr="00722393" w:rsidTr="00AF6AD1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IIENEndpnR</w:t>
            </w:r>
            <w:proofErr w:type="spellEnd"/>
          </w:p>
        </w:tc>
        <w:tc>
          <w:tcPr>
            <w:tcW w:w="7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ATCATCATC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sk-SK"/>
              </w:rPr>
              <w:t>GGTACC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CTCGCCACTTTCCTCGTAATAGATTG</w:t>
            </w:r>
          </w:p>
        </w:tc>
      </w:tr>
      <w:tr w:rsidR="00722393" w:rsidRPr="00722393" w:rsidTr="00AF6AD1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IIECentrEnd</w:t>
            </w:r>
            <w:proofErr w:type="spellEnd"/>
          </w:p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KpnR5</w:t>
            </w:r>
          </w:p>
        </w:tc>
        <w:tc>
          <w:tcPr>
            <w:tcW w:w="7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ATCATCATC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sk-SK"/>
              </w:rPr>
              <w:t>GGTACC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GAGACAAGGCCGCCGCCCTTC</w:t>
            </w:r>
          </w:p>
        </w:tc>
      </w:tr>
      <w:tr w:rsidR="00722393" w:rsidRPr="00722393" w:rsidTr="00AF6AD1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IIEcytKpnF3</w:t>
            </w:r>
          </w:p>
        </w:tc>
        <w:tc>
          <w:tcPr>
            <w:tcW w:w="7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ATCATCATC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sk-SK"/>
              </w:rPr>
              <w:t>GGTACC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CAATACGCTAGAAAAATCCGTGATG</w:t>
            </w:r>
          </w:p>
        </w:tc>
      </w:tr>
      <w:tr w:rsidR="00722393" w:rsidRPr="00722393" w:rsidTr="00AF6AD1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IIECpxNcoF2</w:t>
            </w:r>
          </w:p>
        </w:tc>
        <w:tc>
          <w:tcPr>
            <w:tcW w:w="7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GATGTCTTT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sk-SK"/>
              </w:rPr>
              <w:t>CCATGG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CAATCAGTGACGGAATGGGCAATG</w:t>
            </w:r>
          </w:p>
        </w:tc>
      </w:tr>
      <w:tr w:rsidR="00722393" w:rsidRPr="00722393" w:rsidTr="00AF6AD1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IIECpxKpnR</w:t>
            </w:r>
            <w:proofErr w:type="spellEnd"/>
          </w:p>
        </w:tc>
        <w:tc>
          <w:tcPr>
            <w:tcW w:w="7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lang w:val="en-GB" w:eastAsia="sk-SK"/>
              </w:rPr>
              <w:t>GATGATGAT</w:t>
            </w:r>
            <w:r w:rsidRPr="00722393">
              <w:rPr>
                <w:rFonts w:ascii="Times New Roman" w:eastAsia="Times New Roman" w:hAnsi="Times New Roman" w:cs="Times New Roman"/>
                <w:u w:val="single"/>
                <w:lang w:val="en-GB" w:eastAsia="sk-SK"/>
              </w:rPr>
              <w:t>GGTACC</w:t>
            </w:r>
            <w:r w:rsidRPr="00722393">
              <w:rPr>
                <w:rFonts w:ascii="Times New Roman" w:eastAsia="Times New Roman" w:hAnsi="Times New Roman" w:cs="Times New Roman"/>
                <w:lang w:val="en-GB" w:eastAsia="sk-SK"/>
              </w:rPr>
              <w:t>GTATGAAATTTCTTGTTTGTTTTGAAAGATTG</w:t>
            </w:r>
          </w:p>
        </w:tc>
      </w:tr>
      <w:tr w:rsidR="00722393" w:rsidRPr="00722393" w:rsidTr="00AF6AD1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YpetKpnFor2</w:t>
            </w:r>
          </w:p>
        </w:tc>
        <w:tc>
          <w:tcPr>
            <w:tcW w:w="7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ATCATCATC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sk-SK"/>
              </w:rPr>
              <w:t>GGTACC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ATGTCTAAAGGTGAAGAATTATTCACTGGTGTTGTC</w:t>
            </w:r>
          </w:p>
        </w:tc>
      </w:tr>
      <w:tr w:rsidR="00722393" w:rsidRPr="00722393" w:rsidTr="00AF6AD1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YpetPstRev2</w:t>
            </w:r>
          </w:p>
        </w:tc>
        <w:tc>
          <w:tcPr>
            <w:tcW w:w="7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ATCATCATC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sk-SK"/>
              </w:rPr>
              <w:t>CTGCAG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 xml:space="preserve"> TTATTTGTACAATTCATTCATACCCTC</w:t>
            </w:r>
          </w:p>
        </w:tc>
      </w:tr>
      <w:tr w:rsidR="00722393" w:rsidRPr="00722393" w:rsidTr="00AF6AD1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CFP-pAX01f</w:t>
            </w:r>
          </w:p>
        </w:tc>
        <w:tc>
          <w:tcPr>
            <w:tcW w:w="7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GATATCTAAAAATCAAAGGGGGAAATGGGATCCACATAAGGAGGAACTACTATGGTTTC</w:t>
            </w:r>
          </w:p>
        </w:tc>
      </w:tr>
      <w:tr w:rsidR="00722393" w:rsidRPr="00722393" w:rsidTr="00AF6AD1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proofErr w:type="spellStart"/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CFPr</w:t>
            </w:r>
            <w:proofErr w:type="spellEnd"/>
          </w:p>
        </w:tc>
        <w:tc>
          <w:tcPr>
            <w:tcW w:w="7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TGTAATGCCCGCAGCTG</w:t>
            </w:r>
          </w:p>
        </w:tc>
      </w:tr>
      <w:tr w:rsidR="00722393" w:rsidRPr="00722393" w:rsidTr="00AF6AD1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CFP-</w:t>
            </w:r>
            <w:proofErr w:type="spellStart"/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RodZf</w:t>
            </w:r>
            <w:proofErr w:type="spellEnd"/>
          </w:p>
        </w:tc>
        <w:tc>
          <w:tcPr>
            <w:tcW w:w="7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F111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CAGCTGCGGGCATTACA</w:t>
            </w:r>
            <w:r w:rsidR="00F1116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ATG</w:t>
            </w: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TCATTGGATGATCTCCAAGC</w:t>
            </w:r>
          </w:p>
        </w:tc>
      </w:tr>
      <w:tr w:rsidR="00722393" w:rsidRPr="00722393" w:rsidTr="00AF6AD1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RodZ-AX01r</w:t>
            </w:r>
          </w:p>
        </w:tc>
        <w:tc>
          <w:tcPr>
            <w:tcW w:w="7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2393" w:rsidRPr="00722393" w:rsidRDefault="00722393" w:rsidP="007223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</w:pPr>
            <w:r w:rsidRPr="0072239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k-SK"/>
              </w:rPr>
              <w:t>GAAGAGTGCGGCCGCCCGCGGGATTGGGATTAATGCGATTCTAGC</w:t>
            </w:r>
          </w:p>
        </w:tc>
      </w:tr>
    </w:tbl>
    <w:p w:rsidR="00F1116E" w:rsidRPr="00F1116E" w:rsidRDefault="00F1116E" w:rsidP="00F111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116E">
        <w:rPr>
          <w:rFonts w:ascii="Times New Roman" w:hAnsi="Times New Roman" w:cs="Times New Roman"/>
          <w:sz w:val="24"/>
          <w:szCs w:val="24"/>
          <w:lang w:val="en-US"/>
        </w:rPr>
        <w:t>The underlined parts refer to restriction sites.</w:t>
      </w:r>
    </w:p>
    <w:p w:rsidR="00476AA0" w:rsidRPr="00F56865" w:rsidRDefault="00476AA0" w:rsidP="00476AA0">
      <w:pPr>
        <w:spacing w:line="480" w:lineRule="auto"/>
        <w:ind w:left="284" w:hanging="284"/>
      </w:pPr>
      <w:r>
        <w:rPr>
          <w:rFonts w:eastAsia="DejaVu Sans"/>
          <w:lang w:val="en-GB"/>
        </w:rPr>
        <w:t>*</w:t>
      </w:r>
      <w:r>
        <w:rPr>
          <w:rFonts w:eastAsia="DejaVu Sans"/>
          <w:lang w:val="en-GB"/>
        </w:rPr>
        <w:t xml:space="preserve"> </w:t>
      </w:r>
      <w:r w:rsidRPr="0096525E">
        <w:rPr>
          <w:lang w:val="en-GB"/>
        </w:rPr>
        <w:t xml:space="preserve">Youngman P, Perkins JB, </w:t>
      </w:r>
      <w:proofErr w:type="spellStart"/>
      <w:r w:rsidRPr="0096525E">
        <w:rPr>
          <w:lang w:val="en-GB"/>
        </w:rPr>
        <w:t>Losick</w:t>
      </w:r>
      <w:proofErr w:type="spellEnd"/>
      <w:r w:rsidRPr="0096525E">
        <w:rPr>
          <w:lang w:val="en-GB"/>
        </w:rPr>
        <w:t xml:space="preserve"> R. Construction of a cloning site near one end of Tn917 into which foreign DNA may be inserted without affecting transposition in </w:t>
      </w:r>
      <w:r w:rsidRPr="0096525E">
        <w:rPr>
          <w:rStyle w:val="Emphasis"/>
          <w:lang w:val="en-GB"/>
        </w:rPr>
        <w:t>Bacillus subtilis</w:t>
      </w:r>
      <w:r w:rsidRPr="0096525E">
        <w:rPr>
          <w:lang w:val="en-GB"/>
        </w:rPr>
        <w:t xml:space="preserve"> or expression of the transposon-borne </w:t>
      </w:r>
      <w:proofErr w:type="spellStart"/>
      <w:r w:rsidRPr="0096525E">
        <w:rPr>
          <w:i/>
          <w:lang w:val="en-GB"/>
        </w:rPr>
        <w:t>erm</w:t>
      </w:r>
      <w:proofErr w:type="spellEnd"/>
      <w:r w:rsidRPr="0096525E">
        <w:rPr>
          <w:lang w:val="en-GB"/>
        </w:rPr>
        <w:t xml:space="preserve"> gene. </w:t>
      </w:r>
      <w:r w:rsidRPr="0096525E">
        <w:rPr>
          <w:rStyle w:val="ref-journal1"/>
          <w:i w:val="0"/>
          <w:lang w:val="en-GB"/>
        </w:rPr>
        <w:t>Plasmid.</w:t>
      </w:r>
      <w:r w:rsidRPr="0096525E">
        <w:rPr>
          <w:lang w:val="en-GB"/>
        </w:rPr>
        <w:t xml:space="preserve"> 1984;</w:t>
      </w:r>
      <w:r w:rsidRPr="0096525E">
        <w:rPr>
          <w:rStyle w:val="ref-vol"/>
          <w:lang w:val="en-GB"/>
        </w:rPr>
        <w:t>12</w:t>
      </w:r>
      <w:r w:rsidRPr="0096525E">
        <w:rPr>
          <w:lang w:val="en-GB"/>
        </w:rPr>
        <w:t>: 1-9.</w:t>
      </w:r>
      <w:r>
        <w:rPr>
          <w:lang w:val="en-GB"/>
        </w:rPr>
        <w:t xml:space="preserve"> </w:t>
      </w:r>
      <w:proofErr w:type="spellStart"/>
      <w:r>
        <w:rPr>
          <w:lang w:val="en-US"/>
        </w:rPr>
        <w:t>doi</w:t>
      </w:r>
      <w:proofErr w:type="spellEnd"/>
      <w:r>
        <w:rPr>
          <w:lang w:val="en-US"/>
        </w:rPr>
        <w:t>:</w:t>
      </w:r>
      <w:r w:rsidRPr="00F56865">
        <w:rPr>
          <w:rFonts w:ascii="Courier New" w:hAnsi="Courier New" w:cs="Courier New"/>
          <w:sz w:val="20"/>
          <w:szCs w:val="20"/>
        </w:rPr>
        <w:t xml:space="preserve"> </w:t>
      </w:r>
      <w:r w:rsidRPr="00F56865">
        <w:t>10.1016/0147-619</w:t>
      </w:r>
      <w:proofErr w:type="gramStart"/>
      <w:r w:rsidRPr="00F56865">
        <w:t>x(</w:t>
      </w:r>
      <w:proofErr w:type="gramEnd"/>
      <w:r w:rsidRPr="00F56865">
        <w:t>84)90061-1</w:t>
      </w:r>
      <w:r>
        <w:t>.</w:t>
      </w:r>
    </w:p>
    <w:p w:rsidR="00476AA0" w:rsidRDefault="00476AA0" w:rsidP="00476AA0">
      <w:pPr>
        <w:spacing w:line="480" w:lineRule="auto"/>
        <w:ind w:left="284" w:hanging="284"/>
        <w:rPr>
          <w:rFonts w:eastAsia="DejaVu Sans"/>
        </w:rPr>
      </w:pPr>
      <w:r>
        <w:rPr>
          <w:rFonts w:eastAsia="DejaVu Sans"/>
          <w:lang w:val="en-GB"/>
        </w:rPr>
        <w:t>**</w:t>
      </w:r>
      <w:r>
        <w:rPr>
          <w:rFonts w:eastAsia="DejaVu Sans"/>
          <w:lang w:val="en-GB"/>
        </w:rPr>
        <w:t xml:space="preserve"> </w:t>
      </w:r>
      <w:r w:rsidRPr="0096525E">
        <w:rPr>
          <w:rFonts w:eastAsia="DejaVu Sans"/>
          <w:lang w:val="en-GB"/>
        </w:rPr>
        <w:t xml:space="preserve">Backman K, </w:t>
      </w:r>
      <w:proofErr w:type="spellStart"/>
      <w:r w:rsidRPr="0096525E">
        <w:rPr>
          <w:rFonts w:eastAsia="DejaVu Sans"/>
          <w:lang w:val="en-GB"/>
        </w:rPr>
        <w:t>Ptashne</w:t>
      </w:r>
      <w:proofErr w:type="spellEnd"/>
      <w:r w:rsidRPr="0096525E">
        <w:rPr>
          <w:rFonts w:eastAsia="DejaVu Sans"/>
          <w:lang w:val="en-GB"/>
        </w:rPr>
        <w:t xml:space="preserve"> M, Gilbert AW. Construction of plasmids carrying the </w:t>
      </w:r>
      <w:proofErr w:type="spellStart"/>
      <w:r w:rsidRPr="0096525E">
        <w:rPr>
          <w:rFonts w:eastAsia="DejaVu Sans"/>
          <w:lang w:val="en-GB"/>
        </w:rPr>
        <w:t>cI</w:t>
      </w:r>
      <w:proofErr w:type="spellEnd"/>
      <w:r w:rsidRPr="0096525E">
        <w:rPr>
          <w:rFonts w:eastAsia="DejaVu Sans"/>
          <w:lang w:val="en-GB"/>
        </w:rPr>
        <w:t xml:space="preserve"> gene of bacteriophage lambda. Proc Natl </w:t>
      </w:r>
      <w:proofErr w:type="spellStart"/>
      <w:r w:rsidRPr="0096525E">
        <w:rPr>
          <w:rFonts w:eastAsia="DejaVu Sans"/>
          <w:lang w:val="en-GB"/>
        </w:rPr>
        <w:t>Acad</w:t>
      </w:r>
      <w:proofErr w:type="spellEnd"/>
      <w:r w:rsidRPr="0096525E">
        <w:rPr>
          <w:rFonts w:eastAsia="DejaVu Sans"/>
          <w:lang w:val="en-GB"/>
        </w:rPr>
        <w:t xml:space="preserve"> </w:t>
      </w:r>
      <w:proofErr w:type="spellStart"/>
      <w:r w:rsidRPr="0096525E">
        <w:rPr>
          <w:rFonts w:eastAsia="DejaVu Sans"/>
          <w:lang w:val="en-GB"/>
        </w:rPr>
        <w:t>Sci</w:t>
      </w:r>
      <w:proofErr w:type="spellEnd"/>
      <w:r w:rsidRPr="0096525E">
        <w:rPr>
          <w:rFonts w:eastAsia="DejaVu Sans"/>
          <w:lang w:val="en-GB"/>
        </w:rPr>
        <w:t xml:space="preserve"> USA.</w:t>
      </w:r>
      <w:r w:rsidRPr="0096525E">
        <w:rPr>
          <w:rFonts w:eastAsia="DejaVu Sans"/>
          <w:b/>
          <w:lang w:val="en-GB"/>
        </w:rPr>
        <w:t xml:space="preserve"> </w:t>
      </w:r>
      <w:r w:rsidRPr="0096525E">
        <w:rPr>
          <w:rFonts w:eastAsia="DejaVu Sans"/>
          <w:lang w:val="en-GB"/>
        </w:rPr>
        <w:t>1976;73: 4174-4178</w:t>
      </w:r>
      <w:proofErr w:type="gramStart"/>
      <w:r w:rsidRPr="0096525E">
        <w:rPr>
          <w:rFonts w:eastAsia="DejaVu Sans"/>
          <w:lang w:val="en-GB"/>
        </w:rPr>
        <w:t>.</w:t>
      </w:r>
      <w:r w:rsidRPr="00F36F31">
        <w:rPr>
          <w:rFonts w:eastAsia="DejaVu Sans"/>
          <w:lang w:val="en-US"/>
        </w:rPr>
        <w:t xml:space="preserve"> </w:t>
      </w:r>
      <w:r w:rsidRPr="00065830">
        <w:rPr>
          <w:rFonts w:eastAsia="DejaVu Sans"/>
          <w:lang w:val="en-US"/>
        </w:rPr>
        <w:t>.</w:t>
      </w:r>
      <w:proofErr w:type="gramEnd"/>
      <w:r>
        <w:rPr>
          <w:rFonts w:eastAsia="DejaVu Sans"/>
          <w:lang w:val="en-US"/>
        </w:rPr>
        <w:t xml:space="preserve"> </w:t>
      </w:r>
      <w:proofErr w:type="spellStart"/>
      <w:r>
        <w:rPr>
          <w:rFonts w:eastAsia="DejaVu Sans"/>
          <w:lang w:val="en-US"/>
        </w:rPr>
        <w:t>doi</w:t>
      </w:r>
      <w:proofErr w:type="spellEnd"/>
      <w:r>
        <w:rPr>
          <w:rFonts w:eastAsia="DejaVu Sans"/>
          <w:lang w:val="en-US"/>
        </w:rPr>
        <w:t>:</w:t>
      </w:r>
      <w:r w:rsidRPr="00232FBC">
        <w:rPr>
          <w:rFonts w:ascii="Courier New" w:hAnsi="Courier New" w:cs="Courier New"/>
          <w:sz w:val="20"/>
          <w:szCs w:val="20"/>
        </w:rPr>
        <w:t xml:space="preserve"> </w:t>
      </w:r>
      <w:r w:rsidRPr="00232FBC">
        <w:rPr>
          <w:rFonts w:eastAsia="DejaVu Sans"/>
        </w:rPr>
        <w:t>10.1073/pnas.73.11.4174</w:t>
      </w:r>
      <w:r>
        <w:rPr>
          <w:rFonts w:eastAsia="DejaVu Sans"/>
        </w:rPr>
        <w:t>.</w:t>
      </w:r>
    </w:p>
    <w:p w:rsidR="00C221AA" w:rsidRDefault="00C221AA"/>
    <w:sectPr w:rsidR="00C221AA" w:rsidSect="00161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jaVu Sans">
    <w:altName w:val="Arial"/>
    <w:charset w:val="EE"/>
    <w:family w:val="swiss"/>
    <w:pitch w:val="variable"/>
    <w:sig w:usb0="00000000" w:usb1="D200F5FF" w:usb2="0A24602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393"/>
    <w:rsid w:val="00042997"/>
    <w:rsid w:val="00161636"/>
    <w:rsid w:val="00165016"/>
    <w:rsid w:val="00203016"/>
    <w:rsid w:val="00301D30"/>
    <w:rsid w:val="0044526F"/>
    <w:rsid w:val="0046796B"/>
    <w:rsid w:val="00475252"/>
    <w:rsid w:val="00476AA0"/>
    <w:rsid w:val="00497941"/>
    <w:rsid w:val="004D0463"/>
    <w:rsid w:val="005B550B"/>
    <w:rsid w:val="00722393"/>
    <w:rsid w:val="00740CAB"/>
    <w:rsid w:val="008A3E00"/>
    <w:rsid w:val="0090416F"/>
    <w:rsid w:val="009250F6"/>
    <w:rsid w:val="00937C5C"/>
    <w:rsid w:val="00B35FA7"/>
    <w:rsid w:val="00B77A5A"/>
    <w:rsid w:val="00BE61EE"/>
    <w:rsid w:val="00C221AA"/>
    <w:rsid w:val="00D27052"/>
    <w:rsid w:val="00D94EBC"/>
    <w:rsid w:val="00DB4B1B"/>
    <w:rsid w:val="00EF095F"/>
    <w:rsid w:val="00F11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4B38C"/>
  <w15:docId w15:val="{608DEF60-8E20-4985-818D-79520D2FE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679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239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character" w:styleId="Hyperlink">
    <w:name w:val="Hyperlink"/>
    <w:basedOn w:val="DefaultParagraphFont"/>
    <w:uiPriority w:val="99"/>
    <w:unhideWhenUsed/>
    <w:rsid w:val="0090416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9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997"/>
    <w:rPr>
      <w:rFonts w:ascii="Tahoma" w:hAnsi="Tahoma" w:cs="Tahoma"/>
      <w:sz w:val="16"/>
      <w:szCs w:val="16"/>
    </w:rPr>
  </w:style>
  <w:style w:type="character" w:styleId="Emphasis">
    <w:name w:val="Emphasis"/>
    <w:qFormat/>
    <w:rsid w:val="00476AA0"/>
    <w:rPr>
      <w:i/>
      <w:iCs/>
    </w:rPr>
  </w:style>
  <w:style w:type="character" w:customStyle="1" w:styleId="ref-journal1">
    <w:name w:val="ref-journal1"/>
    <w:rsid w:val="00476AA0"/>
    <w:rPr>
      <w:i/>
      <w:iCs/>
    </w:rPr>
  </w:style>
  <w:style w:type="character" w:customStyle="1" w:styleId="ref-vol">
    <w:name w:val="ref-vol"/>
    <w:basedOn w:val="DefaultParagraphFont"/>
    <w:rsid w:val="00476A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2</Words>
  <Characters>4232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>UMB SAV</Company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rina Muchova</dc:creator>
  <cp:lastModifiedBy>Scott Rutherford</cp:lastModifiedBy>
  <cp:revision>4</cp:revision>
  <dcterms:created xsi:type="dcterms:W3CDTF">2016-07-01T17:07:00Z</dcterms:created>
  <dcterms:modified xsi:type="dcterms:W3CDTF">2016-07-07T16:23:00Z</dcterms:modified>
</cp:coreProperties>
</file>